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B0473C" w14:textId="04382CCE" w:rsidR="000F424E" w:rsidRDefault="004D77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1. </w:t>
      </w:r>
      <w:r>
        <w:rPr>
          <w:rFonts w:ascii="Times New Roman" w:hAnsi="Times New Roman" w:cs="Times New Roman" w:hint="eastAsia"/>
          <w:sz w:val="18"/>
          <w:szCs w:val="18"/>
        </w:rPr>
        <w:t xml:space="preserve">The expression level of BMP-9 mRNA in </w:t>
      </w:r>
      <w:r w:rsidR="00121F3C"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 w:hint="eastAsia"/>
          <w:sz w:val="18"/>
          <w:szCs w:val="18"/>
        </w:rPr>
        <w:t xml:space="preserve">callus tissues </w:t>
      </w:r>
      <w:r w:rsidR="00121F3C">
        <w:rPr>
          <w:rFonts w:ascii="Times New Roman" w:hAnsi="Times New Roman" w:cs="Times New Roman"/>
          <w:sz w:val="18"/>
          <w:szCs w:val="18"/>
        </w:rPr>
        <w:t>at</w:t>
      </w:r>
      <w:r>
        <w:rPr>
          <w:rFonts w:ascii="Times New Roman" w:hAnsi="Times New Roman" w:cs="Times New Roman" w:hint="eastAsia"/>
          <w:sz w:val="18"/>
          <w:szCs w:val="18"/>
        </w:rPr>
        <w:t xml:space="preserve"> four stages.</w:t>
      </w:r>
    </w:p>
    <w:p w14:paraId="20A9B153" w14:textId="77777777" w:rsidR="000F424E" w:rsidRDefault="000F424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1908"/>
        <w:gridCol w:w="1907"/>
        <w:gridCol w:w="1907"/>
        <w:gridCol w:w="1907"/>
      </w:tblGrid>
      <w:tr w:rsidR="000F424E" w14:paraId="4F1A7870" w14:textId="77777777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47F8A" w14:textId="77777777" w:rsidR="000F424E" w:rsidRDefault="004D77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9DA86D" w14:textId="77777777" w:rsidR="000F424E" w:rsidRDefault="004D77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532887" w14:textId="77777777" w:rsidR="000F424E" w:rsidRDefault="004D7720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68F19" w14:textId="77777777" w:rsidR="000F424E" w:rsidRDefault="004D7720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6 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EC7393" w14:textId="77777777" w:rsidR="000F424E" w:rsidRDefault="004D7720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</w:tr>
      <w:tr w:rsidR="000F424E" w14:paraId="209EF3C2" w14:textId="77777777">
        <w:trPr>
          <w:trHeight w:val="312"/>
        </w:trPr>
        <w:tc>
          <w:tcPr>
            <w:tcW w:w="0" w:type="auto"/>
            <w:tcBorders>
              <w:top w:val="single" w:sz="4" w:space="0" w:color="auto"/>
            </w:tcBorders>
          </w:tcPr>
          <w:p w14:paraId="458B36B5" w14:textId="77777777" w:rsidR="000F424E" w:rsidRDefault="004D7720">
            <w:pPr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intac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E8550" w14:textId="77777777" w:rsidR="000F424E" w:rsidRDefault="004D7720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D1373" w14:textId="77777777" w:rsidR="000F424E" w:rsidRDefault="004D7720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FDDE5" w14:textId="77777777" w:rsidR="000F424E" w:rsidRDefault="004D7720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08018" w14:textId="77777777" w:rsidR="000F424E" w:rsidRDefault="004D7720">
            <w:pPr>
              <w:ind w:rightChars="-43" w:right="-90" w:hanging="13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0F424E" w14:paraId="2A06CA8E" w14:textId="77777777">
        <w:trPr>
          <w:trHeight w:val="312"/>
        </w:trPr>
        <w:tc>
          <w:tcPr>
            <w:tcW w:w="0" w:type="auto"/>
          </w:tcPr>
          <w:p w14:paraId="0CFA278E" w14:textId="77777777" w:rsidR="000F424E" w:rsidRDefault="004D77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GF</w:t>
            </w:r>
          </w:p>
        </w:tc>
        <w:tc>
          <w:tcPr>
            <w:tcW w:w="0" w:type="auto"/>
          </w:tcPr>
          <w:p w14:paraId="73CC3066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7B69B3A2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211D545A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7D39B5F7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0F424E" w14:paraId="2A8A44FC" w14:textId="77777777">
        <w:trPr>
          <w:trHeight w:val="312"/>
        </w:trPr>
        <w:tc>
          <w:tcPr>
            <w:tcW w:w="0" w:type="auto"/>
          </w:tcPr>
          <w:p w14:paraId="61956CF2" w14:textId="77777777" w:rsidR="000F424E" w:rsidRDefault="004D77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</w:t>
            </w:r>
          </w:p>
        </w:tc>
        <w:tc>
          <w:tcPr>
            <w:tcW w:w="0" w:type="auto"/>
          </w:tcPr>
          <w:p w14:paraId="3C816511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</w:tcPr>
          <w:p w14:paraId="4B0F1F42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1E2EF7E7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14:paraId="0AE912FE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0F424E" w14:paraId="56C4CDEC" w14:textId="77777777">
        <w:trPr>
          <w:trHeight w:val="312"/>
        </w:trPr>
        <w:tc>
          <w:tcPr>
            <w:tcW w:w="0" w:type="auto"/>
            <w:tcBorders>
              <w:bottom w:val="single" w:sz="4" w:space="0" w:color="auto"/>
            </w:tcBorders>
          </w:tcPr>
          <w:p w14:paraId="15853F8E" w14:textId="77777777" w:rsidR="000F424E" w:rsidRDefault="004D77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3F36B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E18A0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39A47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425BB3" w14:textId="77777777" w:rsidR="000F424E" w:rsidRDefault="004D7720">
            <w:pPr>
              <w:ind w:rightChars="-43" w:right="-90" w:hanging="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571CC627" w14:textId="0BE15C42" w:rsidR="000F424E" w:rsidRDefault="004D77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Arial Unicode MS" w:hAnsi="Times New Roman" w:cs="Times New Roman"/>
          <w:bCs/>
          <w:sz w:val="18"/>
          <w:szCs w:val="18"/>
        </w:rPr>
        <w:t xml:space="preserve">Data presented as mean ± </w:t>
      </w:r>
      <w:proofErr w:type="spellStart"/>
      <w:r>
        <w:rPr>
          <w:rFonts w:ascii="Times New Roman" w:eastAsia="Arial Unicode MS" w:hAnsi="Times New Roman" w:cs="Times New Roman"/>
          <w:bCs/>
          <w:sz w:val="18"/>
          <w:szCs w:val="18"/>
        </w:rPr>
        <w:t>standart</w:t>
      </w:r>
      <w:proofErr w:type="spellEnd"/>
      <w:r>
        <w:rPr>
          <w:rFonts w:ascii="Times New Roman" w:eastAsia="Arial Unicode MS" w:hAnsi="Times New Roman" w:cs="Times New Roman"/>
          <w:bCs/>
          <w:sz w:val="18"/>
          <w:szCs w:val="18"/>
        </w:rPr>
        <w:t xml:space="preserve"> deviation.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  <w:vertAlign w:val="superscript"/>
        </w:rPr>
        <w:t>#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S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ignificant difference between </w:t>
      </w:r>
      <w:r w:rsidR="00121F3C">
        <w:rPr>
          <w:rFonts w:ascii="Times New Roman" w:eastAsia="Arial Unicode MS" w:hAnsi="Times New Roman" w:cs="Times New Roman"/>
          <w:bCs/>
          <w:sz w:val="18"/>
          <w:szCs w:val="18"/>
        </w:rPr>
        <w:t xml:space="preserve">the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intact group and blank group, </w:t>
      </w:r>
      <w:r>
        <w:rPr>
          <w:rFonts w:ascii="Times New Roman" w:eastAsia="Arial Unicode MS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&lt;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0.05;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S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ignificant difference between </w:t>
      </w:r>
      <w:r w:rsidR="00121F3C">
        <w:rPr>
          <w:rFonts w:ascii="Times New Roman" w:eastAsia="Arial Unicode MS" w:hAnsi="Times New Roman" w:cs="Times New Roman"/>
          <w:bCs/>
          <w:sz w:val="18"/>
          <w:szCs w:val="18"/>
        </w:rPr>
        <w:t xml:space="preserve">the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NGF group and GS group, </w:t>
      </w:r>
      <w:r>
        <w:rPr>
          <w:rFonts w:ascii="Times New Roman" w:eastAsia="Arial Unicode MS" w:hAnsi="Times New Roman" w:cs="Times New Roman"/>
          <w:bCs/>
          <w:i/>
          <w:iCs/>
          <w:sz w:val="18"/>
          <w:szCs w:val="18"/>
        </w:rPr>
        <w:t>P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&lt;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18"/>
          <w:szCs w:val="18"/>
        </w:rPr>
        <w:t>0.05</w:t>
      </w:r>
    </w:p>
    <w:sectPr w:rsidR="000F4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C0433A" w14:textId="77777777" w:rsidR="004D7720" w:rsidRDefault="004D7720" w:rsidP="00121F3C">
      <w:r>
        <w:separator/>
      </w:r>
    </w:p>
  </w:endnote>
  <w:endnote w:type="continuationSeparator" w:id="0">
    <w:p w14:paraId="32E2B341" w14:textId="77777777" w:rsidR="004D7720" w:rsidRDefault="004D7720" w:rsidP="00121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Arial Unicode MS">
    <w:altName w:val="Adobe 黑体 Std R"/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9850A2" w14:textId="77777777" w:rsidR="004D7720" w:rsidRDefault="004D7720" w:rsidP="00121F3C">
      <w:r>
        <w:separator/>
      </w:r>
    </w:p>
  </w:footnote>
  <w:footnote w:type="continuationSeparator" w:id="0">
    <w:p w14:paraId="54B74036" w14:textId="77777777" w:rsidR="004D7720" w:rsidRDefault="004D7720" w:rsidP="00121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7B9"/>
    <w:rsid w:val="000F424E"/>
    <w:rsid w:val="001117C8"/>
    <w:rsid w:val="00121F3C"/>
    <w:rsid w:val="001F04C0"/>
    <w:rsid w:val="0023287A"/>
    <w:rsid w:val="002E13C1"/>
    <w:rsid w:val="002E263A"/>
    <w:rsid w:val="004977B9"/>
    <w:rsid w:val="004D7720"/>
    <w:rsid w:val="0060503D"/>
    <w:rsid w:val="00667ABF"/>
    <w:rsid w:val="008B5709"/>
    <w:rsid w:val="00923426"/>
    <w:rsid w:val="00A83C14"/>
    <w:rsid w:val="00B61C80"/>
    <w:rsid w:val="00D75F70"/>
    <w:rsid w:val="00E640FC"/>
    <w:rsid w:val="00FF7185"/>
    <w:rsid w:val="03843243"/>
    <w:rsid w:val="04225399"/>
    <w:rsid w:val="09204240"/>
    <w:rsid w:val="33611E53"/>
    <w:rsid w:val="34270264"/>
    <w:rsid w:val="38EB2B59"/>
    <w:rsid w:val="38F925B6"/>
    <w:rsid w:val="3F451643"/>
    <w:rsid w:val="5401426F"/>
    <w:rsid w:val="58AC24D6"/>
    <w:rsid w:val="5A482AA6"/>
    <w:rsid w:val="5E6C4A8F"/>
    <w:rsid w:val="608D2A91"/>
    <w:rsid w:val="610456F3"/>
    <w:rsid w:val="658B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2B8CF8"/>
  <w15:docId w15:val="{9C43DCF6-9E20-4238-996B-A724FFED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liqiang</dc:creator>
  <cp:lastModifiedBy>fan liqiang</cp:lastModifiedBy>
  <cp:revision>9</cp:revision>
  <dcterms:created xsi:type="dcterms:W3CDTF">2020-07-30T09:03:00Z</dcterms:created>
  <dcterms:modified xsi:type="dcterms:W3CDTF">2020-11-17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